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3E4" w:rsidRDefault="009512F4" w:rsidP="00A253E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A253E4" w:rsidRPr="003557ED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S1</w:t>
      </w:r>
      <w:bookmarkStart w:id="0" w:name="_GoBack"/>
      <w:bookmarkEnd w:id="0"/>
      <w:r w:rsidR="00A253E4" w:rsidRPr="003557ED">
        <w:rPr>
          <w:rFonts w:ascii="Times New Roman" w:hAnsi="Times New Roman" w:cs="Times New Roman"/>
          <w:b/>
        </w:rPr>
        <w:t>. Demographic and clinical characteristics of the study population compared with those excluded from the analyses.</w:t>
      </w:r>
    </w:p>
    <w:tbl>
      <w:tblPr>
        <w:tblW w:w="9450" w:type="dxa"/>
        <w:tblInd w:w="-10" w:type="dxa"/>
        <w:tblLook w:val="04A0" w:firstRow="1" w:lastRow="0" w:firstColumn="1" w:lastColumn="0" w:noHBand="0" w:noVBand="1"/>
      </w:tblPr>
      <w:tblGrid>
        <w:gridCol w:w="4032"/>
        <w:gridCol w:w="2169"/>
        <w:gridCol w:w="1283"/>
        <w:gridCol w:w="1121"/>
        <w:gridCol w:w="981"/>
      </w:tblGrid>
      <w:tr w:rsidR="00A253E4" w:rsidRPr="001D6DB9" w:rsidTr="00FD6ADE"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TB-DM patients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d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A253E4" w:rsidRPr="001D6DB9" w:rsidTr="00FD6ADE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4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2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73)</w:t>
            </w:r>
          </w:p>
        </w:tc>
        <w:tc>
          <w:tcPr>
            <w:tcW w:w="99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00-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15-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7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25-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89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55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34 (19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45-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19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631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8 (5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≥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373 (2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322 (2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1 (29.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94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37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7 (32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906 (6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90 (6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16 (67.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0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90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 (5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50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36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4 (8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947 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27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20 (69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As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93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4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9 (16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00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37 (9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3 (94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0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90 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 (5.8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US-bor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89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77 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12 (64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11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50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61 (35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Homel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55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86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9 (97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5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1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 (2.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Inmate in a correctional institu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65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029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36 (94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3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35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 (5.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Resident of long-term care fac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75 (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206 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9 (97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5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1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 (2.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ID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4A4EAC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78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212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6 (96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2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5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 (4.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Non-ID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22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54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8 (97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8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3 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 (2.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Excessive alcohol use in the past 12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 or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90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044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46 (84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09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82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7 (15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Chronic kidney fail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32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67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5 (95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68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60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 (4.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Pulmonary T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37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17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0 (11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263 (9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10 (9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53 (88.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TB mening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86 (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217 (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9 (97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4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0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 (2.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D6DB9">
              <w:rPr>
                <w:rFonts w:ascii="Times New Roman" w:eastAsia="Times New Roman" w:hAnsi="Times New Roman" w:cs="Times New Roman"/>
                <w:color w:val="000000"/>
              </w:rPr>
              <w:t>Miliary</w:t>
            </w:r>
            <w:proofErr w:type="spellEnd"/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T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362 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94 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8 (97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38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33 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 (2.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TB-CX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7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43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9 (16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228 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084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44 (83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Cavitation on CX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660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75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5 (59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6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09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9 (41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AFB sm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82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30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52 (3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Po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60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684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76 (43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Not done/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5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13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5 (26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77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48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9 (16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Po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958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863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95 (54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Not done/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5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16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9 (28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TB case verified b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Clinical c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84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6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3 (13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Positive culture, NAA, or AFB sm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216 (8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066 (8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50 (86.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HIV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 xml:space="preserve">   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196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,071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25 (72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2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 (2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53E4" w:rsidRPr="001D6DB9" w:rsidTr="00FD6AD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3E4" w:rsidRPr="001D6DB9" w:rsidRDefault="00A253E4" w:rsidP="00FD6AD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Not done/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77 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133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6DB9">
              <w:rPr>
                <w:rFonts w:ascii="Times New Roman" w:eastAsia="Times New Roman" w:hAnsi="Times New Roman" w:cs="Times New Roman"/>
                <w:color w:val="000000"/>
              </w:rPr>
              <w:t>44 (25.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53E4" w:rsidRPr="001D6DB9" w:rsidRDefault="00A253E4" w:rsidP="00FD6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6DB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FD7AC3" w:rsidRPr="00A253E4" w:rsidRDefault="00A253E4" w:rsidP="00A253E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in number (</w:t>
      </w:r>
      <w:proofErr w:type="gramStart"/>
      <w:r>
        <w:rPr>
          <w:rFonts w:ascii="Times New Roman" w:hAnsi="Times New Roman" w:cs="Times New Roman"/>
        </w:rPr>
        <w:t>%</w:t>
      </w:r>
      <w:proofErr w:type="gramEnd"/>
      <w:r>
        <w:rPr>
          <w:rFonts w:ascii="Times New Roman" w:hAnsi="Times New Roman" w:cs="Times New Roman"/>
        </w:rPr>
        <w:t xml:space="preserve">). TB, tuberculosis; IDU, injecting drug user; </w:t>
      </w:r>
      <w:r w:rsidRPr="00C80E04">
        <w:rPr>
          <w:rFonts w:ascii="Times New Roman" w:hAnsi="Times New Roman" w:cs="Times New Roman"/>
        </w:rPr>
        <w:t xml:space="preserve">CXR: chest radiograph; TB-CXR, abnormalities on CXR consistent with tuberculosis; MDR-TB, Multi-drug resistant TB; </w:t>
      </w:r>
      <w:r>
        <w:rPr>
          <w:rFonts w:ascii="Times New Roman" w:hAnsi="Times New Roman" w:cs="Times New Roman"/>
        </w:rPr>
        <w:t xml:space="preserve">AFB, acid-fast bacilli; </w:t>
      </w:r>
      <w:r w:rsidRPr="00C80E04">
        <w:rPr>
          <w:rFonts w:ascii="Times New Roman" w:hAnsi="Times New Roman" w:cs="Times New Roman"/>
        </w:rPr>
        <w:t>NAA, Nucleic Acid Amplification</w:t>
      </w:r>
      <w:r>
        <w:rPr>
          <w:rFonts w:ascii="Times New Roman" w:hAnsi="Times New Roman" w:cs="Times New Roman"/>
        </w:rPr>
        <w:t>.</w:t>
      </w:r>
    </w:p>
    <w:sectPr w:rsidR="00FD7AC3" w:rsidRPr="00A25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253E4"/>
    <w:rsid w:val="000978BE"/>
    <w:rsid w:val="0055461A"/>
    <w:rsid w:val="009512F4"/>
    <w:rsid w:val="00A253E4"/>
    <w:rsid w:val="00FD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2723</Characters>
  <Application>Microsoft Office Word</Application>
  <DocSecurity>0</DocSecurity>
  <Lines>544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PCUEVAS</cp:lastModifiedBy>
  <cp:revision>2</cp:revision>
  <dcterms:created xsi:type="dcterms:W3CDTF">2018-12-19T04:47:00Z</dcterms:created>
  <dcterms:modified xsi:type="dcterms:W3CDTF">2018-12-19T08:02:00Z</dcterms:modified>
</cp:coreProperties>
</file>